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38CC2" w14:textId="77777777" w:rsidR="00BE0819" w:rsidRPr="00BE0819" w:rsidRDefault="00BE0819" w:rsidP="00BE0819">
      <w:pPr>
        <w:tabs>
          <w:tab w:val="left" w:pos="5175"/>
        </w:tabs>
        <w:spacing w:after="0" w:line="240" w:lineRule="auto"/>
        <w:jc w:val="both"/>
        <w:rPr>
          <w:b/>
          <w:sz w:val="36"/>
          <w:szCs w:val="36"/>
          <w:lang w:val="en-GB"/>
        </w:rPr>
      </w:pPr>
      <w:r w:rsidRPr="00BE0819">
        <w:rPr>
          <w:b/>
          <w:sz w:val="36"/>
          <w:szCs w:val="36"/>
          <w:lang w:val="en-GB"/>
        </w:rPr>
        <w:t xml:space="preserve">Additional Files </w:t>
      </w:r>
    </w:p>
    <w:p w14:paraId="478BD85A" w14:textId="77777777" w:rsidR="00BE0819" w:rsidRPr="00BE0819" w:rsidRDefault="00BE0819" w:rsidP="00BE0819">
      <w:pPr>
        <w:tabs>
          <w:tab w:val="left" w:pos="5175"/>
        </w:tabs>
        <w:spacing w:after="0" w:line="240" w:lineRule="auto"/>
        <w:jc w:val="both"/>
        <w:rPr>
          <w:b/>
          <w:sz w:val="24"/>
          <w:szCs w:val="24"/>
          <w:lang w:val="en-GB"/>
        </w:rPr>
      </w:pPr>
    </w:p>
    <w:p w14:paraId="5AF7C16C" w14:textId="77777777" w:rsidR="00BE0819" w:rsidRPr="00575580" w:rsidRDefault="00BE0819" w:rsidP="00BE0819">
      <w:pPr>
        <w:tabs>
          <w:tab w:val="left" w:pos="5175"/>
        </w:tabs>
        <w:spacing w:after="0" w:line="240" w:lineRule="auto"/>
        <w:jc w:val="both"/>
        <w:rPr>
          <w:lang w:val="en-GB"/>
        </w:rPr>
      </w:pPr>
      <w:r w:rsidRPr="00BE0819">
        <w:rPr>
          <w:b/>
          <w:lang w:val="en-GB"/>
        </w:rPr>
        <w:t>Table A1</w:t>
      </w:r>
      <w:r w:rsidRPr="00BE0819">
        <w:rPr>
          <w:lang w:val="en-GB"/>
        </w:rPr>
        <w:t xml:space="preserve"> – </w:t>
      </w:r>
      <w:r w:rsidRPr="00BE0819">
        <w:rPr>
          <w:rFonts w:cstheme="minorHAnsi"/>
          <w:lang w:val="en-GB"/>
        </w:rPr>
        <w:t>Description and comparison of the characteristics at baseline of non-included and included participants in the present analysis.</w:t>
      </w:r>
    </w:p>
    <w:p w14:paraId="6DC42612" w14:textId="77777777" w:rsidR="00BE0819" w:rsidRPr="00DA3E1A" w:rsidRDefault="00BE0819" w:rsidP="00BE0819">
      <w:pPr>
        <w:tabs>
          <w:tab w:val="left" w:pos="5175"/>
        </w:tabs>
        <w:spacing w:after="0" w:line="240" w:lineRule="auto"/>
        <w:jc w:val="both"/>
        <w:rPr>
          <w:sz w:val="20"/>
          <w:szCs w:val="20"/>
          <w:lang w:val="en-GB"/>
        </w:rPr>
      </w:pPr>
    </w:p>
    <w:tbl>
      <w:tblPr>
        <w:tblStyle w:val="Tabelacomgrelha"/>
        <w:tblW w:w="1102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886"/>
        <w:gridCol w:w="886"/>
        <w:gridCol w:w="886"/>
        <w:gridCol w:w="886"/>
        <w:gridCol w:w="964"/>
      </w:tblGrid>
      <w:tr w:rsidR="00BE0819" w:rsidRPr="00AB4402" w14:paraId="426BC913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single" w:sz="18" w:space="0" w:color="auto"/>
            </w:tcBorders>
          </w:tcPr>
          <w:p w14:paraId="18F57894" w14:textId="77777777" w:rsidR="00BE0819" w:rsidRPr="00DA3E1A" w:rsidRDefault="00BE0819" w:rsidP="000819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gridSpan w:val="2"/>
            <w:tcBorders>
              <w:top w:val="single" w:sz="18" w:space="0" w:color="auto"/>
            </w:tcBorders>
          </w:tcPr>
          <w:p w14:paraId="1C1F78F2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Non-Included</w:t>
            </w:r>
          </w:p>
        </w:tc>
        <w:tc>
          <w:tcPr>
            <w:tcW w:w="1772" w:type="dxa"/>
            <w:gridSpan w:val="2"/>
            <w:tcBorders>
              <w:top w:val="single" w:sz="18" w:space="0" w:color="auto"/>
            </w:tcBorders>
          </w:tcPr>
          <w:p w14:paraId="7E6F91B6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Included</w:t>
            </w:r>
          </w:p>
        </w:tc>
        <w:tc>
          <w:tcPr>
            <w:tcW w:w="964" w:type="dxa"/>
            <w:tcBorders>
              <w:top w:val="single" w:sz="18" w:space="0" w:color="auto"/>
            </w:tcBorders>
          </w:tcPr>
          <w:p w14:paraId="1935DCFE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BE0819" w:rsidRPr="00AB4402" w14:paraId="37933276" w14:textId="77777777" w:rsidTr="000819DD">
        <w:trPr>
          <w:trHeight w:val="71"/>
          <w:jc w:val="center"/>
        </w:trPr>
        <w:tc>
          <w:tcPr>
            <w:tcW w:w="6521" w:type="dxa"/>
          </w:tcPr>
          <w:p w14:paraId="3C0DBEB6" w14:textId="77777777" w:rsidR="00BE0819" w:rsidRPr="00AB4402" w:rsidRDefault="00BE0819" w:rsidP="000819DD">
            <w:pPr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886" w:type="dxa"/>
          </w:tcPr>
          <w:p w14:paraId="765A19AA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14:paraId="79978EE2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86" w:type="dxa"/>
          </w:tcPr>
          <w:p w14:paraId="46516551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14:paraId="3BA8BFF3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B4402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964" w:type="dxa"/>
          </w:tcPr>
          <w:p w14:paraId="53D899DA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E0819" w:rsidRPr="00AB4402" w14:paraId="47C6B5F7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2503B2C8" w14:textId="77777777" w:rsidR="00BE0819" w:rsidRPr="00AB4402" w:rsidRDefault="00BE0819" w:rsidP="000819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19EE7B4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6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CFCE7E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4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3D58715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6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500DEE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D74755A" w14:textId="77777777" w:rsidR="00BE0819" w:rsidRPr="00362ADD" w:rsidRDefault="00BE0819" w:rsidP="00081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E0819" w:rsidRPr="00AB4402" w14:paraId="73D4852A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2D3FAE61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F119D6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1D11E6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2E897F3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BE304C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F3A1F6D" w14:textId="77777777" w:rsidR="00BE0819" w:rsidRPr="00F35E2D" w:rsidRDefault="00BE0819" w:rsidP="00081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35E2D">
              <w:rPr>
                <w:rFonts w:cstheme="minorHAnsi"/>
                <w:bCs/>
                <w:sz w:val="20"/>
                <w:szCs w:val="20"/>
              </w:rPr>
              <w:t>0.407</w:t>
            </w:r>
          </w:p>
        </w:tc>
      </w:tr>
      <w:tr w:rsidR="00BE0819" w:rsidRPr="00AB4402" w14:paraId="2278026F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3B05A41A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2755F6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BDA943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B75D87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2FEA4E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E07F61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17D0299F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71021365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Chronic disease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7AEF6E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E4428B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7DB7C2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A36C56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240B798" w14:textId="77777777" w:rsidR="00BE0819" w:rsidRPr="00F35E2D" w:rsidRDefault="00BE0819" w:rsidP="00081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35E2D">
              <w:rPr>
                <w:rFonts w:cstheme="minorHAnsi"/>
                <w:bCs/>
                <w:sz w:val="20"/>
                <w:szCs w:val="20"/>
              </w:rPr>
              <w:t>0</w:t>
            </w:r>
            <w:r>
              <w:rPr>
                <w:rFonts w:cstheme="minorHAnsi"/>
                <w:bCs/>
                <w:sz w:val="20"/>
                <w:szCs w:val="20"/>
              </w:rPr>
              <w:t>.308</w:t>
            </w:r>
          </w:p>
        </w:tc>
      </w:tr>
      <w:tr w:rsidR="00BE0819" w:rsidRPr="00AB4402" w14:paraId="07433E98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27D985B7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EEB85D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C7B349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D9D85B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F2040F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68D1BE" w14:textId="77777777" w:rsidR="00BE0819" w:rsidRPr="006F1340" w:rsidRDefault="00BE0819" w:rsidP="00081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E0819" w:rsidRPr="00AB4402" w14:paraId="0A9F21D8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39C4F528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3FDD24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0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4B77CF7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4E5F0FD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2FEFEF3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22B81234" w14:textId="77777777" w:rsidR="00BE0819" w:rsidRPr="006F1340" w:rsidRDefault="00BE0819" w:rsidP="00081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E0819" w:rsidRPr="00AB4402" w14:paraId="28A8F2DD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15E223DA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Allergic disease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1F86278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78A65A6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20E5FEE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3270984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248F4DD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1</w:t>
            </w:r>
          </w:p>
        </w:tc>
      </w:tr>
      <w:tr w:rsidR="00BE0819" w:rsidRPr="00AB4402" w14:paraId="2672A280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7479DB01" w14:textId="77777777" w:rsidR="00BE0819" w:rsidRPr="00AB4402" w:rsidRDefault="00BE0819" w:rsidP="000819DD">
            <w:pPr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1D3A39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F376C7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C48C2D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E675FA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ECDC10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443E4CDF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16D0DF7F" w14:textId="77777777" w:rsidR="00BE0819" w:rsidRPr="00AB4402" w:rsidRDefault="00BE0819" w:rsidP="000819DD">
            <w:pPr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 xml:space="preserve">   Missing/Did not know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661ABA3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2A65C65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1D76B79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6E6E20B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11E9751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40AB758D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2517EC77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Allergy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21D768D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5FDD271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42317F4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7FECFCD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41ADB95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BE0819" w:rsidRPr="00AB4402" w14:paraId="4F7ADDEE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0CC9783E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816AA1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887AD0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8052D9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9B21FF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1803B9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1F863A15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37A0D7A4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/Did not know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307D82C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A0FAC3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264FA21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809FE7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1274A26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6A467EB1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7B6EFF1B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6C3DB9F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171384F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62E0713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center"/>
          </w:tcPr>
          <w:p w14:paraId="5764060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3347F31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0</w:t>
            </w:r>
          </w:p>
        </w:tc>
      </w:tr>
      <w:tr w:rsidR="00BE0819" w:rsidRPr="00AB4402" w14:paraId="0F156B8D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2D77405E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2ED177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CAAD8D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14EC14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559616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0F9ED6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2B42A6DA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43CBBF9D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/Did not know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7A82C2A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9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571CC3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79B4547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161A189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022D9F3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6C82EA6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3707BBCF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Rhiniti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EBCD10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CAC222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2A6405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EFF99F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EC3117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3</w:t>
            </w:r>
          </w:p>
        </w:tc>
      </w:tr>
      <w:tr w:rsidR="00BE0819" w:rsidRPr="00AB4402" w14:paraId="3ADE287E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75679D9A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31606A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F0AB35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88F466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B8BEA6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1AC524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3235D8AB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77C43F6A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/Did not know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3EC1B6F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2894626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F906A0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424163F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61A5D6F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3C1D6D2B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56C5DE67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Chronic medication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FF1FDC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1A22F9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4607607C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240D3F3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B3F72A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BE0819" w:rsidRPr="00AB4402" w14:paraId="1189094D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4FF1ECED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F1B25E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F8AC92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A5448D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E7A5DB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76AA6A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0E42838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51368944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343CDBA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1DC4843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1711224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75DA22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2E22F5F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054898EA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28BCD5D8" w14:textId="77777777" w:rsidR="00BE0819" w:rsidRPr="00F35E2D" w:rsidRDefault="00BE0819" w:rsidP="000819DD">
            <w:pPr>
              <w:ind w:right="-115"/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F64865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E82FE1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25A98A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689E8EC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5D8B29B" w14:textId="77777777" w:rsidR="00BE0819" w:rsidRPr="00AB4402" w:rsidRDefault="00BE0819" w:rsidP="000819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BE0819" w:rsidRPr="00AB4402" w14:paraId="2B26C9BF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4D1EE9C0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≤6 year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5FA530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F50ED9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EB6B75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2A401B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E16D3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07CDBD34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0A165FCF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7-9 year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7663D4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8488AC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201D06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AA5223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C1F4CA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218BFFD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7AE02F75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10-12 year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58984D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7BA880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A01061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452F41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D6A495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1349B443" w14:textId="77777777" w:rsidTr="000819DD">
        <w:trPr>
          <w:trHeight w:val="70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12E2E3B4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</w:t>
            </w:r>
            <w:r w:rsidRPr="00AB4402">
              <w:rPr>
                <w:rFonts w:cstheme="minorHAnsi"/>
                <w:sz w:val="20"/>
                <w:szCs w:val="20"/>
              </w:rPr>
              <w:t xml:space="preserve">12 years 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54628E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F9B64A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77152D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1845C8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DDE46A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4E5509B8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0D953347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FDCE277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7E8C77F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83A2BED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AB4064D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762A4B1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45E1DA36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2F62B581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Practice of sport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8D9F1A6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C185AB3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D5C665C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CCFAF63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6884C3E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BE0819" w:rsidRPr="00AB4402" w:rsidDel="004065C2" w14:paraId="7B71B281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047D34D8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260F32C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C5DBB5E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2EA03ED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6A581D3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672569D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2C544FA3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53D9E72A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69860A1A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7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63E6B19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339F8E40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B2103DF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0C9E3497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635BB46D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397FDE55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47650251"/>
            <w:r w:rsidRPr="00F35E2D">
              <w:rPr>
                <w:rFonts w:cstheme="minorHAnsi"/>
                <w:b/>
                <w:bCs/>
                <w:sz w:val="20"/>
                <w:szCs w:val="20"/>
              </w:rPr>
              <w:t>Leisure-time physical activity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9812C9B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B992C51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E4622EC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3B6AF8C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79526B" w14:textId="77777777" w:rsidR="00BE0819" w:rsidRPr="00F35E2D" w:rsidDel="004065C2" w:rsidRDefault="00BE0819" w:rsidP="00081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BE0819" w:rsidRPr="00AB4402" w:rsidDel="004065C2" w14:paraId="7F10156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5025A678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inly sitting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F702083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B9C100B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D20304A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6E96CDC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40215EE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251751D7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27126810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inly standing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82EFEAA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DEC72DD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2FF371E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3F24187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FC8CAC3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02B1A8A5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0AAB6506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C4F4855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896C4B7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B05603F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84A1A77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DE62F4D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03646C23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749F653B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y activ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1FB777B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743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7237B95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743B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748CB10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743B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EA2E6AC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743B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7847B9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:rsidDel="004065C2" w14:paraId="2BB495EF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3E952BB8" w14:textId="77777777" w:rsidR="00BE0819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7BBB03BD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08B57F4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CBA13DF" w14:textId="77777777" w:rsidR="00BE0819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5998F886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C831474" w14:textId="77777777" w:rsidR="00BE0819" w:rsidRPr="00AB4402" w:rsidDel="004065C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0"/>
      <w:tr w:rsidR="00BE0819" w:rsidRPr="00AB4402" w14:paraId="7B1F08F8" w14:textId="77777777" w:rsidTr="000819DD">
        <w:trPr>
          <w:trHeight w:val="248"/>
          <w:jc w:val="center"/>
        </w:trPr>
        <w:tc>
          <w:tcPr>
            <w:tcW w:w="6521" w:type="dxa"/>
            <w:tcBorders>
              <w:bottom w:val="nil"/>
            </w:tcBorders>
          </w:tcPr>
          <w:p w14:paraId="49E8CBF6" w14:textId="77777777" w:rsidR="00BE0819" w:rsidRPr="00F35E2D" w:rsidRDefault="00BE0819" w:rsidP="000819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2E589E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3AE89EE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92546B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6176EF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C08DD4F" w14:textId="77777777" w:rsidR="00BE0819" w:rsidRPr="00F35E2D" w:rsidRDefault="00BE0819" w:rsidP="000819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35E2D">
              <w:rPr>
                <w:rFonts w:cstheme="minorHAnsi"/>
                <w:b/>
                <w:bCs/>
                <w:sz w:val="20"/>
                <w:szCs w:val="20"/>
              </w:rPr>
              <w:t>0.025</w:t>
            </w:r>
          </w:p>
        </w:tc>
      </w:tr>
      <w:tr w:rsidR="00BE0819" w:rsidRPr="00AB4402" w14:paraId="15818C9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70A81A3C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Underweight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C0371A5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B2BBEE7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847766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89699D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97FAE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00EC9FBB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25FB75CB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Normal weight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AE2A6A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420B14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53D013A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1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064D626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7865F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6DF0F4DB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10B88B19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Pre-obesity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2BD0079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7C7DE6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9AB558B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CFD81F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470FEE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4432BADC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nil"/>
            </w:tcBorders>
          </w:tcPr>
          <w:p w14:paraId="4FEE7430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 xml:space="preserve">Obesity 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9EC2E62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4BC0A04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CD91FE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0AADD8E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602603D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E0819" w:rsidRPr="00AB4402" w14:paraId="20E69679" w14:textId="77777777" w:rsidTr="000819DD">
        <w:trPr>
          <w:trHeight w:val="248"/>
          <w:jc w:val="center"/>
        </w:trPr>
        <w:tc>
          <w:tcPr>
            <w:tcW w:w="6521" w:type="dxa"/>
            <w:tcBorders>
              <w:top w:val="nil"/>
              <w:bottom w:val="single" w:sz="18" w:space="0" w:color="auto"/>
            </w:tcBorders>
          </w:tcPr>
          <w:p w14:paraId="69375453" w14:textId="77777777" w:rsidR="00BE0819" w:rsidRPr="00AB4402" w:rsidRDefault="00BE0819" w:rsidP="000819DD">
            <w:pPr>
              <w:ind w:left="317"/>
              <w:rPr>
                <w:rFonts w:cstheme="minorHAnsi"/>
                <w:sz w:val="20"/>
                <w:szCs w:val="20"/>
              </w:rPr>
            </w:pPr>
            <w:r w:rsidRPr="00AB4402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86" w:type="dxa"/>
            <w:tcBorders>
              <w:top w:val="nil"/>
              <w:bottom w:val="single" w:sz="18" w:space="0" w:color="auto"/>
            </w:tcBorders>
            <w:vAlign w:val="center"/>
          </w:tcPr>
          <w:p w14:paraId="0AAADC28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6</w:t>
            </w:r>
          </w:p>
        </w:tc>
        <w:tc>
          <w:tcPr>
            <w:tcW w:w="886" w:type="dxa"/>
            <w:tcBorders>
              <w:top w:val="nil"/>
              <w:bottom w:val="single" w:sz="18" w:space="0" w:color="auto"/>
            </w:tcBorders>
            <w:vAlign w:val="center"/>
          </w:tcPr>
          <w:p w14:paraId="57CCA280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18" w:space="0" w:color="auto"/>
            </w:tcBorders>
            <w:vAlign w:val="center"/>
          </w:tcPr>
          <w:p w14:paraId="6082FCA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886" w:type="dxa"/>
            <w:tcBorders>
              <w:top w:val="nil"/>
              <w:bottom w:val="single" w:sz="18" w:space="0" w:color="auto"/>
            </w:tcBorders>
            <w:vAlign w:val="center"/>
          </w:tcPr>
          <w:p w14:paraId="1C22E7E3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18" w:space="0" w:color="auto"/>
            </w:tcBorders>
            <w:vAlign w:val="center"/>
          </w:tcPr>
          <w:p w14:paraId="0226ADCF" w14:textId="77777777" w:rsidR="00BE0819" w:rsidRPr="00AB4402" w:rsidRDefault="00BE0819" w:rsidP="000819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927633F" w14:textId="77777777" w:rsidR="00BE0819" w:rsidRPr="00DA3E1A" w:rsidRDefault="00BE0819" w:rsidP="00BE0819">
      <w:pPr>
        <w:rPr>
          <w:rFonts w:cstheme="minorHAnsi"/>
          <w:lang w:val="en-GB"/>
        </w:rPr>
      </w:pPr>
      <w:r w:rsidRPr="00DA3E1A">
        <w:rPr>
          <w:rFonts w:cstheme="minorHAnsi"/>
          <w:b/>
          <w:bCs/>
          <w:sz w:val="20"/>
          <w:szCs w:val="20"/>
          <w:lang w:val="en-GB"/>
        </w:rPr>
        <w:t>Legend:</w:t>
      </w:r>
      <w:r w:rsidRPr="00DA3E1A">
        <w:rPr>
          <w:rFonts w:cstheme="minorHAnsi"/>
          <w:sz w:val="20"/>
          <w:szCs w:val="20"/>
          <w:lang w:val="en-GB"/>
        </w:rPr>
        <w:t xml:space="preserve"> P-values &lt;0.05 are in bold.</w:t>
      </w:r>
    </w:p>
    <w:p w14:paraId="071736B7" w14:textId="3CA67AA0" w:rsidR="00BE0819" w:rsidRDefault="00BE0819" w:rsidP="00BE0819">
      <w:pPr>
        <w:tabs>
          <w:tab w:val="left" w:pos="5175"/>
        </w:tabs>
        <w:spacing w:after="0" w:line="240" w:lineRule="auto"/>
        <w:jc w:val="both"/>
        <w:rPr>
          <w:sz w:val="20"/>
          <w:szCs w:val="20"/>
          <w:lang w:val="en-GB"/>
        </w:rPr>
      </w:pPr>
    </w:p>
    <w:p w14:paraId="0916130E" w14:textId="75FBA3C3" w:rsidR="00387D16" w:rsidRPr="00575580" w:rsidRDefault="00387D16" w:rsidP="00387D16">
      <w:pPr>
        <w:tabs>
          <w:tab w:val="left" w:pos="5175"/>
        </w:tabs>
        <w:spacing w:after="0" w:line="240" w:lineRule="auto"/>
        <w:jc w:val="both"/>
        <w:rPr>
          <w:lang w:val="en-GB"/>
        </w:rPr>
      </w:pPr>
      <w:r>
        <w:rPr>
          <w:b/>
          <w:lang w:val="en-GB"/>
        </w:rPr>
        <w:lastRenderedPageBreak/>
        <w:t>Figure</w:t>
      </w:r>
      <w:r w:rsidRPr="00BE0819">
        <w:rPr>
          <w:b/>
          <w:lang w:val="en-GB"/>
        </w:rPr>
        <w:t xml:space="preserve"> </w:t>
      </w:r>
      <w:r w:rsidRPr="004F645A">
        <w:rPr>
          <w:b/>
          <w:lang w:val="en-GB"/>
        </w:rPr>
        <w:t>A1</w:t>
      </w:r>
      <w:r w:rsidRPr="004F645A">
        <w:rPr>
          <w:lang w:val="en-GB"/>
        </w:rPr>
        <w:t xml:space="preserve"> – </w:t>
      </w:r>
      <w:r w:rsidR="00301B31" w:rsidRPr="004F645A">
        <w:rPr>
          <w:lang w:val="en-GB"/>
        </w:rPr>
        <w:t>Changes on</w:t>
      </w:r>
      <w:r w:rsidR="00301B31">
        <w:rPr>
          <w:lang w:val="en-GB"/>
        </w:rPr>
        <w:t xml:space="preserve"> </w:t>
      </w:r>
      <w:r w:rsidR="00597803">
        <w:rPr>
          <w:lang w:val="en-GB"/>
        </w:rPr>
        <w:t xml:space="preserve">Bayesian Information Criterion (BIC) according to the number of clusters. </w:t>
      </w:r>
    </w:p>
    <w:p w14:paraId="2EE5BF8E" w14:textId="77777777" w:rsidR="00387D16" w:rsidRDefault="00387D16" w:rsidP="00387D16"/>
    <w:p w14:paraId="75A423C3" w14:textId="1594B001" w:rsidR="00387D16" w:rsidRPr="00387D16" w:rsidRDefault="00387D16" w:rsidP="00387D16">
      <w:pPr>
        <w:ind w:left="-709"/>
      </w:pPr>
      <w:r>
        <w:rPr>
          <w:noProof/>
          <w:lang w:val="pt-PT" w:eastAsia="pt-PT"/>
        </w:rPr>
        <w:drawing>
          <wp:inline distT="0" distB="0" distL="0" distR="0" wp14:anchorId="34FCE913" wp14:editId="658653D8">
            <wp:extent cx="6182360" cy="2715827"/>
            <wp:effectExtent l="0" t="0" r="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2360" cy="271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16"/>
          <w:szCs w:val="16"/>
        </w:rPr>
        <w:t xml:space="preserve">                                 </w:t>
      </w:r>
    </w:p>
    <w:p w14:paraId="59BB10C2" w14:textId="77777777" w:rsidR="00387D16" w:rsidRPr="00387D16" w:rsidRDefault="00387D16" w:rsidP="00BE0819">
      <w:pPr>
        <w:tabs>
          <w:tab w:val="left" w:pos="5175"/>
        </w:tabs>
        <w:spacing w:after="0" w:line="240" w:lineRule="auto"/>
        <w:jc w:val="both"/>
        <w:rPr>
          <w:sz w:val="20"/>
          <w:szCs w:val="20"/>
        </w:rPr>
      </w:pPr>
      <w:bookmarkStart w:id="1" w:name="_GoBack"/>
      <w:bookmarkEnd w:id="1"/>
    </w:p>
    <w:sectPr w:rsidR="00387D16" w:rsidRPr="00387D16" w:rsidSect="00460D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819"/>
    <w:rsid w:val="00301B31"/>
    <w:rsid w:val="00387D16"/>
    <w:rsid w:val="004F645A"/>
    <w:rsid w:val="00597803"/>
    <w:rsid w:val="00726153"/>
    <w:rsid w:val="009A11C9"/>
    <w:rsid w:val="009C617C"/>
    <w:rsid w:val="00BE0819"/>
    <w:rsid w:val="00C3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1282F"/>
  <w15:chartTrackingRefBased/>
  <w15:docId w15:val="{DDE530EA-96A7-445D-9C30-22DB68D7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819"/>
    <w:pPr>
      <w:spacing w:line="256" w:lineRule="auto"/>
    </w:pPr>
    <w:rPr>
      <w:lang w:val="es-ES_tradn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E0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301B3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01B3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01B31"/>
    <w:rPr>
      <w:sz w:val="20"/>
      <w:szCs w:val="20"/>
      <w:lang w:val="es-ES_tradnl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01B3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01B31"/>
    <w:rPr>
      <w:b/>
      <w:bCs/>
      <w:sz w:val="20"/>
      <w:szCs w:val="20"/>
      <w:lang w:val="es-ES_tradnl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01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1B31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Barroso</dc:creator>
  <cp:keywords/>
  <dc:description/>
  <cp:lastModifiedBy>Isaac Azevedo Barroso</cp:lastModifiedBy>
  <cp:revision>2</cp:revision>
  <dcterms:created xsi:type="dcterms:W3CDTF">2022-04-21T08:58:00Z</dcterms:created>
  <dcterms:modified xsi:type="dcterms:W3CDTF">2022-04-21T08:58:00Z</dcterms:modified>
</cp:coreProperties>
</file>